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8BE" w:rsidRDefault="00113F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="005C3C9C">
        <w:rPr>
          <w:rFonts w:ascii="Times New Roman" w:hAnsi="Times New Roman" w:cs="Times New Roman"/>
          <w:sz w:val="24"/>
          <w:szCs w:val="24"/>
        </w:rPr>
        <w:t>. Percentage of positive seedlots with compatible, incompatible and null-interacting bacterial species developed in fruits upon flower inoculation.</w:t>
      </w:r>
    </w:p>
    <w:tbl>
      <w:tblPr>
        <w:tblStyle w:val="TableGrid"/>
        <w:tblW w:w="13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3780"/>
        <w:gridCol w:w="1726"/>
        <w:gridCol w:w="1476"/>
        <w:gridCol w:w="1672"/>
        <w:gridCol w:w="1852"/>
        <w:gridCol w:w="1644"/>
      </w:tblGrid>
      <w:tr w:rsidR="005C3C9C" w:rsidRPr="004D4815" w:rsidTr="00AD231E">
        <w:trPr>
          <w:trHeight w:val="1265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sz w:val="24"/>
                <w:szCs w:val="24"/>
              </w:rPr>
              <w:t>Plant species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5C3C9C" w:rsidRPr="004D4815" w:rsidRDefault="00954233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="005C3C9C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sz w:val="24"/>
                <w:szCs w:val="24"/>
              </w:rPr>
              <w:t>Number of seedlots (</w:t>
            </w:r>
            <w:r w:rsidRPr="00602DAE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4D48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5C3C9C" w:rsidRPr="004D4815" w:rsidRDefault="00954233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5C3C9C">
              <w:rPr>
                <w:rFonts w:ascii="Times New Roman" w:hAnsi="Times New Roman" w:cs="Times New Roman"/>
                <w:sz w:val="24"/>
                <w:szCs w:val="24"/>
              </w:rPr>
              <w:t>Seedlots positive by</w:t>
            </w:r>
            <w:r w:rsidR="005C3C9C"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3C9C">
              <w:rPr>
                <w:rFonts w:ascii="Times New Roman" w:hAnsi="Times New Roman" w:cs="Times New Roman"/>
                <w:sz w:val="24"/>
                <w:szCs w:val="24"/>
              </w:rPr>
              <w:t>plating</w:t>
            </w:r>
            <w:r w:rsidR="005C3C9C"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5C3C9C" w:rsidRPr="004D4815" w:rsidRDefault="00954233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5C3C9C">
              <w:rPr>
                <w:rFonts w:ascii="Times New Roman" w:hAnsi="Times New Roman" w:cs="Times New Roman"/>
                <w:sz w:val="24"/>
                <w:szCs w:val="24"/>
              </w:rPr>
              <w:t>Seedlots positive by SGO</w:t>
            </w:r>
            <w:r w:rsidR="005C3C9C"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="005C3C9C">
              <w:rPr>
                <w:rFonts w:ascii="Times New Roman" w:hAnsi="Times New Roman" w:cs="Times New Roman"/>
                <w:sz w:val="24"/>
                <w:szCs w:val="24"/>
              </w:rPr>
              <w:t>, displayed symptom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5C3C9C" w:rsidRPr="004D4815" w:rsidRDefault="00954233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2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5C3C9C">
              <w:rPr>
                <w:rFonts w:ascii="Times New Roman" w:hAnsi="Times New Roman" w:cs="Times New Roman"/>
                <w:sz w:val="24"/>
                <w:szCs w:val="24"/>
              </w:rPr>
              <w:t>Seedlots with epiphytic bacterial population (%)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 w:val="restart"/>
            <w:tcBorders>
              <w:top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sz w:val="24"/>
                <w:szCs w:val="24"/>
              </w:rPr>
              <w:t>Soybean (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Glycine max</w:t>
            </w:r>
            <w:r w:rsidRPr="004D48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Xanthomonas euvesicatoria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5C3C9C" w:rsidRPr="004D4815" w:rsidRDefault="005C3C9C" w:rsidP="00AD231E">
            <w:pPr>
              <w:ind w:left="178" w:hanging="17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5C3C9C" w:rsidRPr="004D4815" w:rsidTr="00AD231E">
        <w:trPr>
          <w:trHeight w:val="303"/>
        </w:trPr>
        <w:tc>
          <w:tcPr>
            <w:tcW w:w="1638" w:type="dxa"/>
            <w:vMerge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Acidovorax citrulli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pv. 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tomato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Clavibacter</w:t>
            </w:r>
            <w:proofErr w:type="spellEnd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ichiganensis</w:t>
            </w:r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michiganensis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</w:tr>
      <w:tr w:rsidR="005C3C9C" w:rsidRPr="004D4815" w:rsidTr="00AD231E">
        <w:trPr>
          <w:trHeight w:val="303"/>
        </w:trPr>
        <w:tc>
          <w:tcPr>
            <w:tcW w:w="1638" w:type="dxa"/>
            <w:vMerge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pv. 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glycinea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5C3C9C" w:rsidRPr="004D4815" w:rsidTr="00AD231E">
        <w:trPr>
          <w:trHeight w:val="765"/>
        </w:trPr>
        <w:tc>
          <w:tcPr>
            <w:tcW w:w="1638" w:type="dxa"/>
            <w:vMerge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marcescens</w:t>
            </w:r>
            <w:proofErr w:type="spellEnd"/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 w:val="restart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sz w:val="24"/>
                <w:szCs w:val="24"/>
              </w:rPr>
              <w:t>Watermelon (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Citrullus</w:t>
            </w:r>
            <w:proofErr w:type="spellEnd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lanatus</w:t>
            </w:r>
            <w:proofErr w:type="spellEnd"/>
            <w:r w:rsidRPr="004D48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Xanthomonas euvesicatoria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Acidovorax citrulli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pv. 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tomato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Clavibacter</w:t>
            </w:r>
            <w:proofErr w:type="spellEnd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ichiganensis</w:t>
            </w:r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michiganensis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pv. 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glycinea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marcescens</w:t>
            </w:r>
            <w:proofErr w:type="spellEnd"/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sz w:val="24"/>
                <w:szCs w:val="24"/>
              </w:rPr>
              <w:t>Tomato (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Solanum</w:t>
            </w:r>
            <w:proofErr w:type="spellEnd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lycopersicum</w:t>
            </w:r>
            <w:proofErr w:type="spellEnd"/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L.)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Xanthomonas euvesicatoria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Acidovorax citrulli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0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pv. 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tomato</w:t>
            </w:r>
          </w:p>
        </w:tc>
        <w:tc>
          <w:tcPr>
            <w:tcW w:w="1726" w:type="dxa"/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6" w:type="dxa"/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72" w:type="dxa"/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852" w:type="dxa"/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644" w:type="dxa"/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Clavibacter</w:t>
            </w:r>
            <w:proofErr w:type="spellEnd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ichiganensis</w:t>
            </w:r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michiganensis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6" w:type="dxa"/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72" w:type="dxa"/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852" w:type="dxa"/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644" w:type="dxa"/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pv. 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glycinea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marcescens</w:t>
            </w:r>
            <w:proofErr w:type="spellEnd"/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 w:val="restart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sz w:val="24"/>
                <w:szCs w:val="24"/>
              </w:rPr>
              <w:t>Pepper (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psicum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L.)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Xanthomonas euvesicatoria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Acidovorax citrulli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pv. 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tomato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Clavibacter</w:t>
            </w:r>
            <w:proofErr w:type="spellEnd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ichiganensis</w:t>
            </w:r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michiganensis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pv. 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glycinea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marcescens</w:t>
            </w:r>
            <w:proofErr w:type="spellEnd"/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 w:val="restart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sz w:val="24"/>
                <w:szCs w:val="24"/>
              </w:rPr>
              <w:t>Onion (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Allium cepa</w:t>
            </w:r>
            <w:r w:rsidRPr="004D48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Xanthomonas euvesicatoria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Acidovorax citrulli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pv. 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tomato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Clavibacter</w:t>
            </w:r>
            <w:proofErr w:type="spellEnd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ichiganensis</w:t>
            </w:r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michiganensis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monas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syringae</w:t>
            </w:r>
            <w:proofErr w:type="spellEnd"/>
            <w:r w:rsidRPr="004D4815">
              <w:rPr>
                <w:rFonts w:ascii="Times New Roman" w:hAnsi="Times New Roman" w:cs="Times New Roman"/>
                <w:sz w:val="24"/>
                <w:szCs w:val="24"/>
              </w:rPr>
              <w:t xml:space="preserve"> pv. </w:t>
            </w:r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glycinea</w:t>
            </w: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76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7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1852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</w:tr>
      <w:tr w:rsidR="005C3C9C" w:rsidRPr="004D4815" w:rsidTr="00AD231E">
        <w:trPr>
          <w:trHeight w:val="321"/>
        </w:trPr>
        <w:tc>
          <w:tcPr>
            <w:tcW w:w="1638" w:type="dxa"/>
            <w:vMerge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D4815">
              <w:rPr>
                <w:rFonts w:ascii="Times New Roman" w:hAnsi="Times New Roman" w:cs="Times New Roman"/>
                <w:i/>
                <w:sz w:val="24"/>
                <w:szCs w:val="24"/>
              </w:rPr>
              <w:t>marcescens</w:t>
            </w:r>
            <w:proofErr w:type="spellEnd"/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:rsidR="005C3C9C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5C3C9C" w:rsidRPr="004D4815" w:rsidRDefault="005C3C9C" w:rsidP="00FD0F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</w:tr>
    </w:tbl>
    <w:p w:rsidR="005C3C9C" w:rsidRPr="004D4815" w:rsidRDefault="005C3C9C" w:rsidP="005C3C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54233" w:rsidRDefault="00954233" w:rsidP="009542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ype of interaction of bacterial species with their host and non-host plant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bbreviations in the table I, C and N represent incompatible, compatible and null-interactions, respectively. </w:t>
      </w:r>
    </w:p>
    <w:p w:rsidR="00954233" w:rsidRDefault="00954233" w:rsidP="00954233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Percentage of seedlots tested positive for compatible, incompatible and n</w:t>
      </w:r>
      <w:r w:rsidR="00B32CF5">
        <w:rPr>
          <w:rFonts w:ascii="Times New Roman" w:hAnsi="Times New Roman" w:cs="Times New Roman"/>
          <w:sz w:val="24"/>
          <w:szCs w:val="24"/>
        </w:rPr>
        <w:t>ull-interacting</w:t>
      </w:r>
      <w:r>
        <w:rPr>
          <w:rFonts w:ascii="Times New Roman" w:hAnsi="Times New Roman" w:cs="Times New Roman"/>
          <w:sz w:val="24"/>
          <w:szCs w:val="24"/>
        </w:rPr>
        <w:t xml:space="preserve"> bacterial species by plating. </w:t>
      </w:r>
      <w:r w:rsidRPr="006C7FEE">
        <w:rPr>
          <w:rFonts w:ascii="Times New Roman" w:hAnsi="Times New Roman"/>
          <w:sz w:val="24"/>
          <w:szCs w:val="24"/>
        </w:rPr>
        <w:t xml:space="preserve">Means with similar letters are not significantly different according to </w:t>
      </w:r>
      <w:r>
        <w:rPr>
          <w:rFonts w:ascii="Times New Roman" w:hAnsi="Times New Roman"/>
          <w:sz w:val="24"/>
          <w:szCs w:val="24"/>
        </w:rPr>
        <w:t>LSD in SAS</w:t>
      </w:r>
      <w:r w:rsidRPr="006C7FEE">
        <w:rPr>
          <w:rFonts w:ascii="Times New Roman" w:hAnsi="Times New Roman"/>
          <w:sz w:val="24"/>
          <w:szCs w:val="24"/>
        </w:rPr>
        <w:t xml:space="preserve"> (</w:t>
      </w:r>
      <w:r w:rsidRPr="00B32CF5">
        <w:rPr>
          <w:rFonts w:ascii="Times New Roman" w:hAnsi="Times New Roman"/>
          <w:i/>
          <w:sz w:val="24"/>
          <w:szCs w:val="24"/>
        </w:rPr>
        <w:t>P</w:t>
      </w:r>
      <w:r w:rsidRPr="006C7FEE">
        <w:rPr>
          <w:rFonts w:ascii="Times New Roman" w:hAnsi="Times New Roman"/>
          <w:sz w:val="24"/>
          <w:szCs w:val="24"/>
        </w:rPr>
        <w:t xml:space="preserve"> &lt; 0.05)</w:t>
      </w:r>
      <w:r>
        <w:rPr>
          <w:rFonts w:ascii="Times New Roman" w:hAnsi="Times New Roman"/>
          <w:sz w:val="24"/>
          <w:szCs w:val="24"/>
        </w:rPr>
        <w:t>.</w:t>
      </w:r>
    </w:p>
    <w:p w:rsidR="00954233" w:rsidRDefault="00954233" w:rsidP="00954233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Percentage of seedlots tested positive by symptomatic transmission of compatible, incompatible and null-interacting bacterial species</w:t>
      </w:r>
      <w:r w:rsidRPr="0056613A">
        <w:rPr>
          <w:rFonts w:ascii="Times New Roman" w:hAnsi="Times New Roman" w:cs="Times New Roman"/>
          <w:sz w:val="24"/>
          <w:szCs w:val="24"/>
        </w:rPr>
        <w:t xml:space="preserve">.  </w:t>
      </w:r>
      <w:r w:rsidRPr="000B5A5E">
        <w:rPr>
          <w:rFonts w:ascii="Times New Roman" w:hAnsi="Times New Roman" w:cs="Times New Roman"/>
          <w:sz w:val="24"/>
          <w:szCs w:val="24"/>
        </w:rPr>
        <w:t>A seedlot was considered to be positive</w:t>
      </w:r>
      <w:r>
        <w:rPr>
          <w:rFonts w:ascii="Times New Roman" w:hAnsi="Times New Roman" w:cs="Times New Roman"/>
          <w:sz w:val="24"/>
          <w:szCs w:val="24"/>
        </w:rPr>
        <w:t xml:space="preserve"> when a seedling in a tray showed symptoms </w:t>
      </w:r>
      <w:r w:rsidRPr="000B5A5E">
        <w:rPr>
          <w:rFonts w:ascii="Times New Roman" w:hAnsi="Times New Roman" w:cs="Times New Roman"/>
          <w:sz w:val="24"/>
          <w:szCs w:val="24"/>
        </w:rPr>
        <w:t>from any of the three replicat</w:t>
      </w:r>
      <w:r>
        <w:rPr>
          <w:rFonts w:ascii="Times New Roman" w:hAnsi="Times New Roman" w:cs="Times New Roman"/>
          <w:sz w:val="24"/>
          <w:szCs w:val="24"/>
        </w:rPr>
        <w:t>es tested</w:t>
      </w:r>
      <w:r w:rsidRPr="0056613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54233" w:rsidRDefault="00954233" w:rsidP="00954233">
      <w:pPr>
        <w:spacing w:before="100" w:beforeAutospacing="1" w:after="100" w:afterAutospacing="1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4</w:t>
      </w:r>
      <w:r>
        <w:rPr>
          <w:rFonts w:ascii="Times New Roman" w:hAnsi="Times New Roman" w:cs="Times New Roman"/>
          <w:sz w:val="24"/>
          <w:szCs w:val="24"/>
        </w:rPr>
        <w:t>Percentage of seedlots tested positive for asymptomatic (epiphytic) transmission of compatible, incompatible and null-interacting bacterial species to developing seedlings</w:t>
      </w:r>
      <w:r w:rsidR="007E0D1A">
        <w:rPr>
          <w:rFonts w:ascii="Times New Roman" w:hAnsi="Times New Roman" w:cs="Times New Roman"/>
          <w:sz w:val="24"/>
          <w:szCs w:val="24"/>
        </w:rPr>
        <w:t xml:space="preserve">. </w:t>
      </w:r>
      <w:r w:rsidRPr="000B5A5E">
        <w:rPr>
          <w:rFonts w:ascii="Times New Roman" w:hAnsi="Times New Roman" w:cs="Times New Roman"/>
          <w:sz w:val="24"/>
          <w:szCs w:val="24"/>
        </w:rPr>
        <w:t xml:space="preserve">A seedlot was considered to be positive when </w:t>
      </w:r>
      <w:r>
        <w:rPr>
          <w:rFonts w:ascii="Times New Roman" w:hAnsi="Times New Roman" w:cs="Times New Roman"/>
          <w:sz w:val="24"/>
          <w:szCs w:val="24"/>
        </w:rPr>
        <w:t xml:space="preserve">the target bacterium was recovered </w:t>
      </w:r>
      <w:r w:rsidRPr="000B5A5E">
        <w:rPr>
          <w:rFonts w:ascii="Times New Roman" w:hAnsi="Times New Roman" w:cs="Times New Roman"/>
          <w:sz w:val="24"/>
          <w:szCs w:val="24"/>
        </w:rPr>
        <w:t>from any of the three replicat</w:t>
      </w:r>
      <w:r>
        <w:rPr>
          <w:rFonts w:ascii="Times New Roman" w:hAnsi="Times New Roman" w:cs="Times New Roman"/>
          <w:sz w:val="24"/>
          <w:szCs w:val="24"/>
        </w:rPr>
        <w:t xml:space="preserve">es </w:t>
      </w:r>
      <w:r w:rsidRPr="000B5A5E">
        <w:rPr>
          <w:rFonts w:ascii="Times New Roman" w:hAnsi="Times New Roman" w:cs="Times New Roman"/>
          <w:sz w:val="24"/>
          <w:szCs w:val="24"/>
        </w:rPr>
        <w:t>teste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C3C9C" w:rsidRDefault="005C3C9C"/>
    <w:sectPr w:rsidR="005C3C9C" w:rsidSect="005C3C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9C"/>
    <w:rsid w:val="000428BE"/>
    <w:rsid w:val="00113F6A"/>
    <w:rsid w:val="005C3C9C"/>
    <w:rsid w:val="007E0D1A"/>
    <w:rsid w:val="00954233"/>
    <w:rsid w:val="00AD231E"/>
    <w:rsid w:val="00B32CF5"/>
    <w:rsid w:val="00CD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C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C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</Company>
  <LinksUpToDate>false</LinksUpToDate>
  <CharactersWithSpaces>3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New User</cp:lastModifiedBy>
  <cp:revision>7</cp:revision>
  <dcterms:created xsi:type="dcterms:W3CDTF">2014-02-11T20:42:00Z</dcterms:created>
  <dcterms:modified xsi:type="dcterms:W3CDTF">2014-05-24T16:56:00Z</dcterms:modified>
</cp:coreProperties>
</file>